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8B1CA" w14:textId="32BAFB37" w:rsidR="00D63840" w:rsidRPr="00BB7C32" w:rsidRDefault="00B41B64" w:rsidP="00BB7C32">
      <w:pPr>
        <w:spacing w:afterLines="50" w:after="156"/>
        <w:rPr>
          <w:rFonts w:ascii="Times New Roman" w:hAnsi="Times New Roman" w:cs="Times New Roman"/>
          <w:b/>
          <w:bCs/>
        </w:rPr>
      </w:pPr>
      <w:r w:rsidRPr="00B41B64">
        <w:rPr>
          <w:rFonts w:ascii="Times New Roman" w:hAnsi="Times New Roman" w:cs="Times New Roman" w:hint="eastAsia"/>
          <w:b/>
          <w:bCs/>
        </w:rPr>
        <w:t>Appendix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B86DC8">
        <w:rPr>
          <w:rFonts w:ascii="Times New Roman" w:hAnsi="Times New Roman" w:cs="Times New Roman"/>
          <w:b/>
          <w:bCs/>
        </w:rPr>
        <w:t>2</w:t>
      </w:r>
      <w:r w:rsidR="00BB7C32" w:rsidRPr="00BB7C32">
        <w:rPr>
          <w:rFonts w:ascii="Times New Roman" w:hAnsi="Times New Roman" w:cs="Times New Roman"/>
          <w:b/>
          <w:bCs/>
        </w:rPr>
        <w:t>. Eligibility criteria.</w:t>
      </w:r>
    </w:p>
    <w:tbl>
      <w:tblPr>
        <w:tblStyle w:val="a"/>
        <w:tblW w:w="9493" w:type="dxa"/>
        <w:jc w:val="center"/>
        <w:tblLook w:val="04A0" w:firstRow="1" w:lastRow="0" w:firstColumn="1" w:lastColumn="0" w:noHBand="0" w:noVBand="1"/>
      </w:tblPr>
      <w:tblGrid>
        <w:gridCol w:w="1560"/>
        <w:gridCol w:w="4750"/>
        <w:gridCol w:w="3183"/>
      </w:tblGrid>
      <w:tr w:rsidR="00154427" w14:paraId="35B136E3" w14:textId="77777777" w:rsidTr="00154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p w14:paraId="77BAA8FB" w14:textId="77777777" w:rsidR="00BB7C32" w:rsidRPr="00154427" w:rsidRDefault="00BB7C32" w:rsidP="00E70A1D">
            <w:pPr>
              <w:jc w:val="left"/>
              <w:rPr>
                <w:rFonts w:cs="Times New Roman"/>
              </w:rPr>
            </w:pPr>
          </w:p>
        </w:tc>
        <w:tc>
          <w:tcPr>
            <w:tcW w:w="4750" w:type="dxa"/>
          </w:tcPr>
          <w:p w14:paraId="4EF1AD54" w14:textId="7124E7F4" w:rsidR="00BB7C32" w:rsidRPr="00154427" w:rsidRDefault="00BB7C32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Inclusion</w:t>
            </w:r>
          </w:p>
        </w:tc>
        <w:tc>
          <w:tcPr>
            <w:tcW w:w="3183" w:type="dxa"/>
          </w:tcPr>
          <w:p w14:paraId="28934B01" w14:textId="3FC60B21" w:rsidR="00BB7C32" w:rsidRPr="00154427" w:rsidRDefault="00BB7C32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Exclusion</w:t>
            </w:r>
          </w:p>
        </w:tc>
      </w:tr>
      <w:tr w:rsidR="00154427" w14:paraId="47397231" w14:textId="77777777" w:rsidTr="00154427">
        <w:trPr>
          <w:jc w:val="center"/>
        </w:trPr>
        <w:tc>
          <w:tcPr>
            <w:tcW w:w="1560" w:type="dxa"/>
          </w:tcPr>
          <w:p w14:paraId="6A936DEA" w14:textId="2FEB2FD2" w:rsidR="00BB7C32" w:rsidRPr="00154427" w:rsidRDefault="00BA1287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Population</w:t>
            </w:r>
          </w:p>
        </w:tc>
        <w:tc>
          <w:tcPr>
            <w:tcW w:w="4750" w:type="dxa"/>
          </w:tcPr>
          <w:p w14:paraId="34ECA6D7" w14:textId="47F6922E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Patients diagnosed with Parkinson’s disease (PD), with no restriction on age, gender, or disease stage. Studies including mixed populations will be eligible only if PD data can be extracted separately.</w:t>
            </w:r>
          </w:p>
        </w:tc>
        <w:tc>
          <w:tcPr>
            <w:tcW w:w="3183" w:type="dxa"/>
          </w:tcPr>
          <w:p w14:paraId="75C9511B" w14:textId="48144CA1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Studies without PD patients or where PD-specific data cannot be separated.</w:t>
            </w:r>
          </w:p>
        </w:tc>
      </w:tr>
      <w:tr w:rsidR="00154427" w14:paraId="74A3D792" w14:textId="77777777" w:rsidTr="00154427">
        <w:trPr>
          <w:jc w:val="center"/>
        </w:trPr>
        <w:tc>
          <w:tcPr>
            <w:tcW w:w="1560" w:type="dxa"/>
          </w:tcPr>
          <w:p w14:paraId="01DEA589" w14:textId="1DA2D586" w:rsidR="00BB7C32" w:rsidRPr="00154427" w:rsidRDefault="00BA1287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Concept</w:t>
            </w:r>
          </w:p>
        </w:tc>
        <w:tc>
          <w:tcPr>
            <w:tcW w:w="4750" w:type="dxa"/>
          </w:tcPr>
          <w:p w14:paraId="37186946" w14:textId="50A8A021" w:rsidR="00BA1287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 xml:space="preserve">Studies using non-invasive, body-worn wearable or wearable-type mobile devices combined with AI techniques (e.g., machine learning, deep learning). Devices include smartwatches, wristbands, smart insoles, smart clothing, exoskeletons, wearable sensor systems, electronic textiles, and wearable-type mobile terminals. Applications must be related to rehabilitation or </w:t>
            </w:r>
            <w:r w:rsidR="00546F67" w:rsidRPr="00546F67">
              <w:rPr>
                <w:rFonts w:cs="Times New Roman" w:hint="eastAsia"/>
              </w:rPr>
              <w:t>motor function assessment</w:t>
            </w:r>
            <w:r w:rsidRPr="00154427">
              <w:rPr>
                <w:rFonts w:cs="Times New Roman"/>
              </w:rPr>
              <w:t>, such as:</w:t>
            </w:r>
          </w:p>
          <w:p w14:paraId="3E8B67E3" w14:textId="385C87CC" w:rsidR="00BA1287" w:rsidRPr="00154427" w:rsidRDefault="00BA1287" w:rsidP="00E70A1D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Motor function assessment (gait, posture, tremor, joint mobility, etc.)</w:t>
            </w:r>
          </w:p>
          <w:p w14:paraId="051D57EB" w14:textId="455636C9" w:rsidR="00BA1287" w:rsidRPr="00154427" w:rsidRDefault="00BA1287" w:rsidP="00E70A1D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Rehabilitation training feedback and efficacy evaluation</w:t>
            </w:r>
          </w:p>
          <w:p w14:paraId="4906779B" w14:textId="77777777" w:rsidR="00546F67" w:rsidRDefault="00546F67" w:rsidP="00E70A1D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Times New Roman"/>
              </w:rPr>
            </w:pPr>
            <w:r w:rsidRPr="00546F67">
              <w:rPr>
                <w:rFonts w:cs="Times New Roman" w:hint="eastAsia"/>
              </w:rPr>
              <w:t>Monitoring disease progression or changes in motor function</w:t>
            </w:r>
          </w:p>
          <w:p w14:paraId="17C1FBC0" w14:textId="58517BC7" w:rsidR="00BB7C32" w:rsidRDefault="00BA1287" w:rsidP="00E70A1D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Optimization of personalized rehabilitation programs or predictive modeling.</w:t>
            </w:r>
            <w:r w:rsidR="00C32395">
              <w:rPr>
                <w:rFonts w:hint="eastAsia"/>
              </w:rPr>
              <w:t xml:space="preserve"> </w:t>
            </w:r>
            <w:r w:rsidR="00C32395" w:rsidRPr="00C32395">
              <w:rPr>
                <w:rFonts w:cs="Times New Roman" w:hint="eastAsia"/>
              </w:rPr>
              <w:t>Optimization of personalized rehabilitation programs or predictive modeling directly related to rehabilitation or functional assessment.</w:t>
            </w:r>
          </w:p>
          <w:p w14:paraId="5581232E" w14:textId="53CC4FFC" w:rsidR="006F0087" w:rsidRPr="00154427" w:rsidRDefault="006F0087" w:rsidP="00E70A1D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Times New Roman"/>
              </w:rPr>
            </w:pPr>
            <w:r w:rsidRPr="006F0087">
              <w:rPr>
                <w:rFonts w:cs="Times New Roman" w:hint="eastAsia"/>
              </w:rPr>
              <w:t>State recognition or functional screening</w:t>
            </w:r>
          </w:p>
        </w:tc>
        <w:tc>
          <w:tcPr>
            <w:tcW w:w="3183" w:type="dxa"/>
          </w:tcPr>
          <w:p w14:paraId="562F6E35" w14:textId="01ED41E6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 xml:space="preserve">Studies not applying AI methods (only traditional statistics/thresholds). Studies using non-wearable devices, handheld-only devices (e.g., smartphones), near-body but non-wearable devices, implanted devices, </w:t>
            </w:r>
            <w:r w:rsidR="0026137A" w:rsidRPr="0026137A">
              <w:rPr>
                <w:rFonts w:cs="Times New Roman" w:hint="eastAsia"/>
              </w:rPr>
              <w:t>or devices requiring wired connections to external systems.</w:t>
            </w:r>
            <w:r w:rsidRPr="00154427">
              <w:rPr>
                <w:rFonts w:cs="Times New Roman"/>
              </w:rPr>
              <w:t xml:space="preserve"> </w:t>
            </w:r>
          </w:p>
        </w:tc>
      </w:tr>
      <w:tr w:rsidR="00154427" w14:paraId="4CBED1C5" w14:textId="77777777" w:rsidTr="00154427">
        <w:trPr>
          <w:jc w:val="center"/>
        </w:trPr>
        <w:tc>
          <w:tcPr>
            <w:tcW w:w="1560" w:type="dxa"/>
          </w:tcPr>
          <w:p w14:paraId="4C91E098" w14:textId="3606A9C7" w:rsidR="00BB7C32" w:rsidRPr="00154427" w:rsidRDefault="00BA1287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Context</w:t>
            </w:r>
          </w:p>
        </w:tc>
        <w:tc>
          <w:tcPr>
            <w:tcW w:w="4750" w:type="dxa"/>
          </w:tcPr>
          <w:p w14:paraId="1361F812" w14:textId="60C2C29F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 xml:space="preserve">Rehabilitation medicine and clinical nursing practice, including long-term follow-up and </w:t>
            </w:r>
            <w:r w:rsidR="00E70A1D" w:rsidRPr="00E70A1D">
              <w:rPr>
                <w:rFonts w:cs="Times New Roman" w:hint="eastAsia"/>
              </w:rPr>
              <w:t>home</w:t>
            </w:r>
            <w:r w:rsidR="00E70A1D">
              <w:rPr>
                <w:rFonts w:cs="Times New Roman" w:hint="eastAsia"/>
              </w:rPr>
              <w:t xml:space="preserve"> </w:t>
            </w:r>
            <w:r w:rsidR="00E70A1D" w:rsidRPr="00E70A1D">
              <w:rPr>
                <w:rFonts w:cs="Times New Roman" w:hint="eastAsia"/>
              </w:rPr>
              <w:t>or community-based rehabilitation</w:t>
            </w:r>
          </w:p>
        </w:tc>
        <w:tc>
          <w:tcPr>
            <w:tcW w:w="3183" w:type="dxa"/>
          </w:tcPr>
          <w:p w14:paraId="30767DA4" w14:textId="23846585" w:rsidR="00BB7C32" w:rsidRPr="00154427" w:rsidRDefault="00110F8B" w:rsidP="00E70A1D">
            <w:pPr>
              <w:jc w:val="left"/>
              <w:rPr>
                <w:rFonts w:cs="Times New Roman"/>
              </w:rPr>
            </w:pPr>
            <w:r w:rsidRPr="00110F8B">
              <w:rPr>
                <w:rFonts w:cs="Times New Roman" w:hint="eastAsia"/>
              </w:rPr>
              <w:t>Studies limited to disease diagnosis or risk prediction settings without relevance to rehabilitation.</w:t>
            </w:r>
          </w:p>
        </w:tc>
      </w:tr>
      <w:tr w:rsidR="00154427" w14:paraId="0052402E" w14:textId="77777777" w:rsidTr="00154427">
        <w:trPr>
          <w:jc w:val="center"/>
        </w:trPr>
        <w:tc>
          <w:tcPr>
            <w:tcW w:w="1560" w:type="dxa"/>
          </w:tcPr>
          <w:p w14:paraId="4F82608F" w14:textId="1DA35136" w:rsidR="00BB7C32" w:rsidRPr="00154427" w:rsidRDefault="00A33EC8" w:rsidP="00E70A1D">
            <w:pPr>
              <w:jc w:val="left"/>
              <w:rPr>
                <w:rFonts w:cs="Times New Roman"/>
                <w:b/>
                <w:bCs/>
              </w:rPr>
            </w:pPr>
            <w:r w:rsidRPr="00154427">
              <w:rPr>
                <w:rFonts w:cs="Times New Roman"/>
                <w:b/>
                <w:bCs/>
              </w:rPr>
              <w:t>Type of source</w:t>
            </w:r>
          </w:p>
        </w:tc>
        <w:tc>
          <w:tcPr>
            <w:tcW w:w="4750" w:type="dxa"/>
          </w:tcPr>
          <w:p w14:paraId="57BF40AA" w14:textId="42654218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>Original research articles, theses/dissertations, and conference papers, published on or after 1 January 2020 to reflect recent progress. Both Chinese and English language studies will be included.</w:t>
            </w:r>
          </w:p>
        </w:tc>
        <w:tc>
          <w:tcPr>
            <w:tcW w:w="3183" w:type="dxa"/>
          </w:tcPr>
          <w:p w14:paraId="5F20971E" w14:textId="34524F54" w:rsidR="00BB7C32" w:rsidRPr="00154427" w:rsidRDefault="00BA1287" w:rsidP="00E70A1D">
            <w:pPr>
              <w:jc w:val="left"/>
              <w:rPr>
                <w:rFonts w:cs="Times New Roman"/>
              </w:rPr>
            </w:pPr>
            <w:r w:rsidRPr="00154427">
              <w:rPr>
                <w:rFonts w:cs="Times New Roman"/>
              </w:rPr>
              <w:t xml:space="preserve">Reviews, case reports, preprints, study protocols, conference abstracts, posters, editorials, and commentaries. </w:t>
            </w:r>
          </w:p>
        </w:tc>
      </w:tr>
    </w:tbl>
    <w:p w14:paraId="599A5D7E" w14:textId="77777777" w:rsidR="00BB7C32" w:rsidRDefault="00BB7C32"/>
    <w:sectPr w:rsidR="00BB7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1B7D8" w14:textId="77777777" w:rsidR="00E74FC4" w:rsidRDefault="00E74FC4" w:rsidP="00BB7C32">
      <w:r>
        <w:separator/>
      </w:r>
    </w:p>
  </w:endnote>
  <w:endnote w:type="continuationSeparator" w:id="0">
    <w:p w14:paraId="13321913" w14:textId="77777777" w:rsidR="00E74FC4" w:rsidRDefault="00E74FC4" w:rsidP="00BB7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ADD2D" w14:textId="77777777" w:rsidR="00E74FC4" w:rsidRDefault="00E74FC4" w:rsidP="00BB7C32">
      <w:r>
        <w:separator/>
      </w:r>
    </w:p>
  </w:footnote>
  <w:footnote w:type="continuationSeparator" w:id="0">
    <w:p w14:paraId="6CD8333B" w14:textId="77777777" w:rsidR="00E74FC4" w:rsidRDefault="00E74FC4" w:rsidP="00BB7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00842"/>
    <w:multiLevelType w:val="hybridMultilevel"/>
    <w:tmpl w:val="D6203B9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55887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xNTM2MDUxNzA1MjZU0lEKTi0uzszPAykwrAUAW9ay4CwAAAA="/>
  </w:docVars>
  <w:rsids>
    <w:rsidRoot w:val="00685793"/>
    <w:rsid w:val="00110F8B"/>
    <w:rsid w:val="00147767"/>
    <w:rsid w:val="00154427"/>
    <w:rsid w:val="001623B5"/>
    <w:rsid w:val="0026137A"/>
    <w:rsid w:val="002D49D4"/>
    <w:rsid w:val="00305C35"/>
    <w:rsid w:val="00483830"/>
    <w:rsid w:val="004D4C57"/>
    <w:rsid w:val="005034BB"/>
    <w:rsid w:val="00546F67"/>
    <w:rsid w:val="005529F1"/>
    <w:rsid w:val="005D10AC"/>
    <w:rsid w:val="005D1347"/>
    <w:rsid w:val="00650B16"/>
    <w:rsid w:val="00685793"/>
    <w:rsid w:val="006F0087"/>
    <w:rsid w:val="007C205B"/>
    <w:rsid w:val="00852BF8"/>
    <w:rsid w:val="008C6C3B"/>
    <w:rsid w:val="008D46FA"/>
    <w:rsid w:val="008E7327"/>
    <w:rsid w:val="00A33EC8"/>
    <w:rsid w:val="00AB0680"/>
    <w:rsid w:val="00B41B64"/>
    <w:rsid w:val="00B86DC8"/>
    <w:rsid w:val="00BA1287"/>
    <w:rsid w:val="00BB7C32"/>
    <w:rsid w:val="00C32395"/>
    <w:rsid w:val="00D63840"/>
    <w:rsid w:val="00E70A1D"/>
    <w:rsid w:val="00E74FC4"/>
    <w:rsid w:val="00F9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45AF8"/>
  <w15:chartTrackingRefBased/>
  <w15:docId w15:val="{A33F86C2-15FE-4971-9432-02C6ACF9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3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57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7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7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7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7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7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7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7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D63840"/>
    <w:rPr>
      <w:rFonts w:ascii="Times New Roman" w:eastAsia="SimSu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Normal"/>
    <w:rsid w:val="00852BF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857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79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79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79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7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7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7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57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7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7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7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7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C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C32"/>
    <w:rPr>
      <w:sz w:val="18"/>
      <w:szCs w:val="18"/>
    </w:rPr>
  </w:style>
  <w:style w:type="table" w:styleId="TableGrid">
    <w:name w:val="Table Grid"/>
    <w:basedOn w:val="TableNormal"/>
    <w:uiPriority w:val="39"/>
    <w:rsid w:val="00BB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葶铤 桯廰</dc:creator>
  <cp:keywords/>
  <dc:description/>
  <cp:lastModifiedBy>Hemant K Rajawat</cp:lastModifiedBy>
  <cp:revision>20</cp:revision>
  <dcterms:created xsi:type="dcterms:W3CDTF">2025-08-27T13:20:00Z</dcterms:created>
  <dcterms:modified xsi:type="dcterms:W3CDTF">2026-02-13T11:38:00Z</dcterms:modified>
</cp:coreProperties>
</file>